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558" w:rsidRPr="00D865F6" w:rsidRDefault="00913558" w:rsidP="0091355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1.</w:t>
      </w:r>
      <w:r w:rsidRPr="00D865F6">
        <w:rPr>
          <w:rFonts w:ascii="Times New Roman" w:eastAsia="Calibri" w:hAnsi="Times New Roman" w:cs="Times New Roman"/>
          <w:sz w:val="24"/>
          <w:szCs w:val="24"/>
        </w:rPr>
        <w:t xml:space="preserve"> Estimated marginal means of (a) cell viability, (b) percentage of protection, (c) log HA decrement </w:t>
      </w:r>
      <w:proofErr w:type="spellStart"/>
      <w:r w:rsidRPr="00D865F6">
        <w:rPr>
          <w:rFonts w:ascii="Times New Roman" w:eastAsia="Calibri" w:hAnsi="Times New Roman" w:cs="Times New Roman"/>
          <w:sz w:val="24"/>
          <w:szCs w:val="24"/>
        </w:rPr>
        <w:t>analyzed</w:t>
      </w:r>
      <w:proofErr w:type="spellEnd"/>
      <w:r w:rsidRPr="00D865F6">
        <w:rPr>
          <w:rFonts w:ascii="Times New Roman" w:eastAsia="Calibri" w:hAnsi="Times New Roman" w:cs="Times New Roman"/>
          <w:sz w:val="24"/>
          <w:szCs w:val="24"/>
        </w:rPr>
        <w:t xml:space="preserve"> by GLM. </w:t>
      </w:r>
    </w:p>
    <w:p w:rsidR="00913558" w:rsidRPr="00D865F6" w:rsidRDefault="00913558" w:rsidP="0091355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sz w:val="24"/>
          <w:szCs w:val="24"/>
        </w:rPr>
        <w:t>Line 1: Co-penetration, Line 2: Pre-penetration, Line 3: Post-penetration</w:t>
      </w:r>
    </w:p>
    <w:p w:rsidR="00913558" w:rsidRDefault="00913558" w:rsidP="0091355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sz w:val="24"/>
          <w:szCs w:val="24"/>
        </w:rPr>
        <w:t>X-axis: 1.00: Ascorbate, 2.00: Acetate, 3.00 Citrate, 4.00: Amantadine, 5.00: Oseltamivir, 6.00: H1N1. Y-axis title: (Estimated marginal means)</w:t>
      </w:r>
    </w:p>
    <w:p w:rsidR="00913558" w:rsidRDefault="00913558" w:rsidP="0091355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13558" w:rsidRPr="00D865F6" w:rsidRDefault="00913558" w:rsidP="009135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65F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</w:p>
    <w:p w:rsidR="00913558" w:rsidRPr="008501C0" w:rsidRDefault="00913558" w:rsidP="00913558">
      <w:pPr>
        <w:rPr>
          <w:rFonts w:ascii="Times New Roman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897E71" wp14:editId="29C454D2">
            <wp:extent cx="5943600" cy="4909820"/>
            <wp:effectExtent l="0" t="0" r="0" b="5080"/>
            <wp:docPr id="6" name="Picture 6" descr="C:\Users\Lenovo\Desktop\m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mom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558" w:rsidRPr="00D865F6" w:rsidRDefault="00913558" w:rsidP="0091355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13558" w:rsidRPr="00D865F6" w:rsidRDefault="00913558" w:rsidP="00913558">
      <w:pPr>
        <w:rPr>
          <w:rFonts w:ascii="Times New Roman" w:eastAsia="Calibri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1. </w:t>
      </w:r>
      <w:r w:rsidRPr="00D865F6">
        <w:rPr>
          <w:rFonts w:ascii="Times New Roman" w:eastAsia="Calibri" w:hAnsi="Times New Roman" w:cs="Times New Roman"/>
          <w:sz w:val="24"/>
          <w:szCs w:val="24"/>
        </w:rPr>
        <w:t>Raw data of the HA test results</w:t>
      </w:r>
    </w:p>
    <w:tbl>
      <w:tblPr>
        <w:tblStyle w:val="GridTable4-Accent11"/>
        <w:tblW w:w="5000" w:type="pct"/>
        <w:tblLook w:val="04A0" w:firstRow="1" w:lastRow="0" w:firstColumn="1" w:lastColumn="0" w:noHBand="0" w:noVBand="1"/>
      </w:tblPr>
      <w:tblGrid>
        <w:gridCol w:w="2808"/>
        <w:gridCol w:w="1238"/>
        <w:gridCol w:w="1350"/>
        <w:gridCol w:w="1800"/>
        <w:gridCol w:w="1830"/>
      </w:tblGrid>
      <w:tr w:rsidR="00913558" w:rsidRPr="00D865F6" w:rsidTr="00792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    HA titer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45" w:type="pct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Combination treatments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st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1N1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scorbate+H1N1</w:t>
            </w: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Acetate+H1N1</w:t>
            </w: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Citrate+H1N1</w:t>
            </w: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Amantadine+H1N1</w:t>
            </w: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913558" w:rsidRPr="00D865F6" w:rsidTr="0079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Oseltamivir+H1N1</w:t>
            </w: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913558" w:rsidRPr="00D865F6" w:rsidTr="00792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913558" w:rsidRPr="00D865F6" w:rsidRDefault="00913558" w:rsidP="00792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65F6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</w:tbl>
    <w:p w:rsidR="00913558" w:rsidRPr="00D865F6" w:rsidRDefault="00913558" w:rsidP="00913558">
      <w:pPr>
        <w:rPr>
          <w:rFonts w:ascii="Times New Roman" w:eastAsia="Calibri" w:hAnsi="Times New Roman" w:cs="Times New Roman"/>
          <w:sz w:val="24"/>
          <w:szCs w:val="24"/>
        </w:rPr>
      </w:pPr>
    </w:p>
    <w:p w:rsidR="00913558" w:rsidRPr="00D865F6" w:rsidRDefault="00913558" w:rsidP="00913558">
      <w:pPr>
        <w:rPr>
          <w:rFonts w:ascii="Times New Roman" w:eastAsia="Calibri" w:hAnsi="Times New Roman" w:cs="Times New Roman"/>
          <w:sz w:val="24"/>
          <w:szCs w:val="24"/>
        </w:rPr>
      </w:pPr>
    </w:p>
    <w:p w:rsidR="00913558" w:rsidRPr="00D865F6" w:rsidRDefault="00913558" w:rsidP="00913558">
      <w:pPr>
        <w:keepNext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865F6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2.</w:t>
      </w:r>
      <w:r w:rsidRPr="00D865F6">
        <w:rPr>
          <w:rFonts w:ascii="Times New Roman" w:eastAsia="Calibri" w:hAnsi="Times New Roman" w:cs="Times New Roman"/>
          <w:sz w:val="24"/>
          <w:szCs w:val="24"/>
        </w:rPr>
        <w:t xml:space="preserve"> Log2 HA decrement assessment in different combination treatments compared to H1N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859"/>
        <w:gridCol w:w="1859"/>
        <w:gridCol w:w="1863"/>
      </w:tblGrid>
      <w:tr w:rsidR="00913558" w:rsidRPr="00D865F6" w:rsidTr="007920E2">
        <w:trPr>
          <w:trHeight w:val="494"/>
        </w:trPr>
        <w:tc>
          <w:tcPr>
            <w:tcW w:w="1908" w:type="pct"/>
            <w:vMerge w:val="restar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092" w:type="pct"/>
            <w:gridSpan w:val="3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2 HA decrement</w:t>
            </w:r>
          </w:p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 SD)</w:t>
            </w:r>
          </w:p>
        </w:tc>
      </w:tr>
      <w:tr w:rsidR="00913558" w:rsidRPr="00D865F6" w:rsidTr="007920E2">
        <w:trPr>
          <w:trHeight w:val="179"/>
        </w:trPr>
        <w:tc>
          <w:tcPr>
            <w:tcW w:w="1908" w:type="pct"/>
            <w:vMerge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-pen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-pen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t-pen</w:t>
            </w:r>
          </w:p>
        </w:tc>
      </w:tr>
      <w:tr w:rsidR="00913558" w:rsidRPr="00D865F6" w:rsidTr="007920E2">
        <w:trPr>
          <w:trHeight w:val="267"/>
        </w:trPr>
        <w:tc>
          <w:tcPr>
            <w:tcW w:w="1908" w:type="pc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sc+H1N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6.50 ± 0.7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6.50 ± 0.71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4.50 ± 0.71</w:t>
            </w:r>
          </w:p>
        </w:tc>
      </w:tr>
      <w:tr w:rsidR="00913558" w:rsidRPr="00D865F6" w:rsidTr="007920E2">
        <w:trPr>
          <w:trHeight w:val="269"/>
        </w:trPr>
        <w:tc>
          <w:tcPr>
            <w:tcW w:w="1908" w:type="pc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ce+H1N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4.50 ± 0.7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1.50 ± 0.71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1.50 ± 0.71</w:t>
            </w:r>
          </w:p>
        </w:tc>
      </w:tr>
      <w:tr w:rsidR="00913558" w:rsidRPr="00D865F6" w:rsidTr="007920E2">
        <w:trPr>
          <w:trHeight w:val="71"/>
        </w:trPr>
        <w:tc>
          <w:tcPr>
            <w:tcW w:w="1908" w:type="pc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it+H1N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1.50 ± 0.7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2.50 ± 0.71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1.50 ± 0.71</w:t>
            </w:r>
          </w:p>
        </w:tc>
      </w:tr>
      <w:tr w:rsidR="00913558" w:rsidRPr="00D865F6" w:rsidTr="007920E2">
        <w:trPr>
          <w:trHeight w:val="278"/>
        </w:trPr>
        <w:tc>
          <w:tcPr>
            <w:tcW w:w="1908" w:type="pc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antadine hydrochloride</w:t>
            </w: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+H1N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5.50 ± 0.7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4.00 ± 1.41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3.00 ± 2.83</w:t>
            </w:r>
          </w:p>
        </w:tc>
      </w:tr>
      <w:tr w:rsidR="00913558" w:rsidRPr="00D865F6" w:rsidTr="007920E2">
        <w:trPr>
          <w:trHeight w:val="260"/>
        </w:trPr>
        <w:tc>
          <w:tcPr>
            <w:tcW w:w="1908" w:type="pct"/>
            <w:shd w:val="clear" w:color="auto" w:fill="auto"/>
          </w:tcPr>
          <w:p w:rsidR="00913558" w:rsidRPr="00D865F6" w:rsidRDefault="00913558" w:rsidP="007920E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seltamivir carboxylate</w:t>
            </w: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+H1N1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2.50 ± 3.54</w:t>
            </w:r>
          </w:p>
        </w:tc>
        <w:tc>
          <w:tcPr>
            <w:tcW w:w="1030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4.50 ± 2.12</w:t>
            </w:r>
          </w:p>
        </w:tc>
        <w:tc>
          <w:tcPr>
            <w:tcW w:w="1031" w:type="pct"/>
            <w:shd w:val="clear" w:color="auto" w:fill="auto"/>
          </w:tcPr>
          <w:p w:rsidR="00913558" w:rsidRPr="00D865F6" w:rsidRDefault="00913558" w:rsidP="007920E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5F6">
              <w:rPr>
                <w:rFonts w:ascii="Times New Roman" w:eastAsia="Calibri" w:hAnsi="Times New Roman" w:cs="Times New Roman"/>
                <w:sz w:val="20"/>
                <w:szCs w:val="20"/>
              </w:rPr>
              <w:t>4.00 ± 4.24</w:t>
            </w:r>
          </w:p>
        </w:tc>
      </w:tr>
    </w:tbl>
    <w:p w:rsidR="001449C7" w:rsidRDefault="001449C7"/>
    <w:p w:rsidR="00913558" w:rsidRPr="00D865F6" w:rsidRDefault="00913558" w:rsidP="00913558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D865F6">
        <w:rPr>
          <w:rFonts w:ascii="Times New Roman" w:hAnsi="Times New Roman" w:cs="Times New Roman"/>
          <w:color w:val="auto"/>
          <w:sz w:val="24"/>
          <w:szCs w:val="24"/>
        </w:rPr>
        <w:t>Supplementary Table 3.</w:t>
      </w:r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Concentration and</w:t>
      </w:r>
      <w:r w:rsidRPr="00D865F6">
        <w:rPr>
          <w:rFonts w:ascii="Times New Roman" w:hAnsi="Times New Roman" w:cs="Times New Roman"/>
          <w:sz w:val="24"/>
          <w:szCs w:val="24"/>
        </w:rPr>
        <w:t xml:space="preserve"> </w:t>
      </w:r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percentage of changes of cytokine proteins relative to H1N1 as determined by ELISA.</w:t>
      </w:r>
    </w:p>
    <w:tbl>
      <w:tblPr>
        <w:tblStyle w:val="TableGrid1"/>
        <w:tblpPr w:leftFromText="180" w:rightFromText="180" w:vertAnchor="text" w:horzAnchor="margin" w:tblpXSpec="center" w:tblpY="11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574"/>
        <w:gridCol w:w="1575"/>
        <w:gridCol w:w="1575"/>
        <w:gridCol w:w="1575"/>
        <w:gridCol w:w="1575"/>
      </w:tblGrid>
      <w:tr w:rsidR="00913558" w:rsidRPr="00D865F6" w:rsidTr="007920E2">
        <w:trPr>
          <w:trHeight w:val="437"/>
        </w:trPr>
        <w:tc>
          <w:tcPr>
            <w:tcW w:w="5000" w:type="pct"/>
            <w:gridSpan w:val="6"/>
            <w:shd w:val="clear" w:color="auto" w:fill="A6A6A6" w:themeFill="background1" w:themeFillShade="A6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ytokine protein concentration (</w:t>
            </w:r>
            <w:proofErr w:type="spellStart"/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/ml)  (mean ± SD)</w:t>
            </w:r>
          </w:p>
        </w:tc>
      </w:tr>
      <w:tr w:rsidR="00913558" w:rsidRPr="00D865F6" w:rsidTr="007920E2">
        <w:trPr>
          <w:trHeight w:val="338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CL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L-27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FN- β</w:t>
            </w:r>
          </w:p>
        </w:tc>
      </w:tr>
      <w:tr w:rsidR="00913558" w:rsidRPr="00D865F6" w:rsidTr="007920E2">
        <w:trPr>
          <w:trHeight w:val="203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sc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284.25 ± 0.32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38.05 ± 0.17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309.05 ± 1.86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833.33 ± 2.36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73.75 ± 1.77**</w:t>
            </w:r>
          </w:p>
        </w:tc>
      </w:tr>
      <w:tr w:rsidR="00913558" w:rsidRPr="00D865F6" w:rsidTr="007920E2">
        <w:trPr>
          <w:trHeight w:val="230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ce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222.20 ± 0.64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10.64 ± 0.08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338.26 ± 0.00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938.33 ± 0.00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68.96 ± 2.06**</w:t>
            </w:r>
          </w:p>
        </w:tc>
      </w:tr>
      <w:tr w:rsidR="00913558" w:rsidRPr="00D865F6" w:rsidTr="007920E2">
        <w:trPr>
          <w:trHeight w:val="257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it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253.45 ± 0.48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26.60 ± 0.17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446.95 ± 0.37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2055.00 ± 0.00**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70.62 ± 2.06**</w:t>
            </w:r>
          </w:p>
        </w:tc>
      </w:tr>
      <w:tr w:rsidR="00913558" w:rsidRPr="00D865F6" w:rsidTr="007920E2">
        <w:trPr>
          <w:trHeight w:val="167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523.00 ± 2.4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71.78 ± 0.17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243.79 ± 5.58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941.67 ± 4.7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26.25 ± 1.77</w:t>
            </w:r>
          </w:p>
        </w:tc>
      </w:tr>
      <w:tr w:rsidR="00913558" w:rsidRPr="00D865F6" w:rsidTr="007920E2">
        <w:trPr>
          <w:trHeight w:val="410"/>
        </w:trPr>
        <w:tc>
          <w:tcPr>
            <w:tcW w:w="5000" w:type="pct"/>
            <w:gridSpan w:val="6"/>
            <w:shd w:val="clear" w:color="auto" w:fill="A6A6A6" w:themeFill="background1" w:themeFillShade="A6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percentage of change of cytokine protein relative to H1N1 (mean ± SD)</w:t>
            </w:r>
          </w:p>
        </w:tc>
      </w:tr>
      <w:tr w:rsidR="00913558" w:rsidRPr="00D865F6" w:rsidTr="007920E2">
        <w:trPr>
          <w:trHeight w:val="365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CL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L-27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IFN- β</w:t>
            </w:r>
          </w:p>
        </w:tc>
      </w:tr>
      <w:tr w:rsidR="00913558" w:rsidRPr="00D865F6" w:rsidTr="007920E2">
        <w:trPr>
          <w:trHeight w:val="167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sc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45.65 ± 0.19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23.85 ± 0.0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75.15 ± 0.04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94.69 ± 1.2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81.36 ± 12.21</w:t>
            </w:r>
          </w:p>
        </w:tc>
      </w:tr>
      <w:tr w:rsidR="00913558" w:rsidRPr="00D865F6" w:rsidTr="007920E2">
        <w:trPr>
          <w:trHeight w:val="167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Ace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57.51 ± 0.3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29.70 ± 0.08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72.80 ± 0.1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05.84 ± 1.03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63.03 ± 9.86</w:t>
            </w:r>
          </w:p>
        </w:tc>
      </w:tr>
      <w:tr w:rsidR="00913558" w:rsidRPr="00D865F6" w:rsidTr="007920E2">
        <w:trPr>
          <w:trHeight w:val="167"/>
        </w:trPr>
        <w:tc>
          <w:tcPr>
            <w:tcW w:w="520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/>
                <w:sz w:val="20"/>
                <w:szCs w:val="20"/>
              </w:rPr>
              <w:t>Cit+H1N1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51.54 ± 0.3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51.54 ± 0.32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-64.06 ± 0.13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18.23 ± 1.09</w:t>
            </w:r>
          </w:p>
        </w:tc>
        <w:tc>
          <w:tcPr>
            <w:tcW w:w="896" w:type="pct"/>
          </w:tcPr>
          <w:p w:rsidR="00913558" w:rsidRPr="00D865F6" w:rsidRDefault="00913558" w:rsidP="007920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5F6">
              <w:rPr>
                <w:rFonts w:ascii="Times New Roman" w:hAnsi="Times New Roman" w:cs="Times New Roman"/>
                <w:bCs/>
                <w:sz w:val="20"/>
                <w:szCs w:val="20"/>
              </w:rPr>
              <w:t>169.39 ± 10.28</w:t>
            </w:r>
          </w:p>
        </w:tc>
      </w:tr>
    </w:tbl>
    <w:p w:rsidR="00913558" w:rsidRPr="00D865F6" w:rsidRDefault="00913558" w:rsidP="00913558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Data are expressed as </w:t>
      </w:r>
      <w:proofErr w:type="spellStart"/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pg</w:t>
      </w:r>
      <w:proofErr w:type="spellEnd"/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/ml (N=2) for 72 h incubation time. **: highly significantly (</w:t>
      </w:r>
      <w:r w:rsidRPr="00D865F6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P</w:t>
      </w:r>
      <w:r w:rsidRPr="00D865F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&lt;0.01) different from H1N1-inoculated sample.</w:t>
      </w:r>
    </w:p>
    <w:p w:rsidR="00913558" w:rsidRDefault="00913558">
      <w:bookmarkStart w:id="0" w:name="_GoBack"/>
      <w:bookmarkEnd w:id="0"/>
    </w:p>
    <w:sectPr w:rsidR="0091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558"/>
    <w:rsid w:val="00007ADF"/>
    <w:rsid w:val="0002256D"/>
    <w:rsid w:val="00036DF0"/>
    <w:rsid w:val="00041F98"/>
    <w:rsid w:val="0004205B"/>
    <w:rsid w:val="00050D34"/>
    <w:rsid w:val="00053C5A"/>
    <w:rsid w:val="00057EE2"/>
    <w:rsid w:val="00064BEE"/>
    <w:rsid w:val="00071D42"/>
    <w:rsid w:val="00074D64"/>
    <w:rsid w:val="000913A5"/>
    <w:rsid w:val="00091FE5"/>
    <w:rsid w:val="000A24C6"/>
    <w:rsid w:val="000A630D"/>
    <w:rsid w:val="000C35A5"/>
    <w:rsid w:val="000E3DA1"/>
    <w:rsid w:val="000E6612"/>
    <w:rsid w:val="000F28AE"/>
    <w:rsid w:val="000F739B"/>
    <w:rsid w:val="00101069"/>
    <w:rsid w:val="001021E4"/>
    <w:rsid w:val="00140F3D"/>
    <w:rsid w:val="001449C7"/>
    <w:rsid w:val="00145EDE"/>
    <w:rsid w:val="00151E62"/>
    <w:rsid w:val="0016460E"/>
    <w:rsid w:val="00170549"/>
    <w:rsid w:val="001708B7"/>
    <w:rsid w:val="00174680"/>
    <w:rsid w:val="001875C8"/>
    <w:rsid w:val="00192647"/>
    <w:rsid w:val="001955CB"/>
    <w:rsid w:val="001A7537"/>
    <w:rsid w:val="001B7D36"/>
    <w:rsid w:val="001B7E0E"/>
    <w:rsid w:val="001E36DB"/>
    <w:rsid w:val="001E5405"/>
    <w:rsid w:val="001F0659"/>
    <w:rsid w:val="001F7043"/>
    <w:rsid w:val="00212A99"/>
    <w:rsid w:val="00214468"/>
    <w:rsid w:val="0021513C"/>
    <w:rsid w:val="002419D9"/>
    <w:rsid w:val="00242180"/>
    <w:rsid w:val="00242252"/>
    <w:rsid w:val="002459D4"/>
    <w:rsid w:val="00252433"/>
    <w:rsid w:val="002604E6"/>
    <w:rsid w:val="00262420"/>
    <w:rsid w:val="002777EE"/>
    <w:rsid w:val="00277FC3"/>
    <w:rsid w:val="00282312"/>
    <w:rsid w:val="00283B4F"/>
    <w:rsid w:val="0028410B"/>
    <w:rsid w:val="0029025B"/>
    <w:rsid w:val="00291FF1"/>
    <w:rsid w:val="00294BA5"/>
    <w:rsid w:val="002A39C6"/>
    <w:rsid w:val="002B217F"/>
    <w:rsid w:val="002C240D"/>
    <w:rsid w:val="002C4083"/>
    <w:rsid w:val="002C5F66"/>
    <w:rsid w:val="002D4A88"/>
    <w:rsid w:val="002D5E3A"/>
    <w:rsid w:val="002D69D0"/>
    <w:rsid w:val="002D738A"/>
    <w:rsid w:val="002E1CD7"/>
    <w:rsid w:val="002E3C1C"/>
    <w:rsid w:val="002E49E4"/>
    <w:rsid w:val="002F3B87"/>
    <w:rsid w:val="002F4085"/>
    <w:rsid w:val="00300C5A"/>
    <w:rsid w:val="00303C16"/>
    <w:rsid w:val="00306B00"/>
    <w:rsid w:val="003114ED"/>
    <w:rsid w:val="00314922"/>
    <w:rsid w:val="003209F6"/>
    <w:rsid w:val="0032170F"/>
    <w:rsid w:val="00325E69"/>
    <w:rsid w:val="00331665"/>
    <w:rsid w:val="00334C6C"/>
    <w:rsid w:val="00334F85"/>
    <w:rsid w:val="00352A21"/>
    <w:rsid w:val="003542B2"/>
    <w:rsid w:val="00360A05"/>
    <w:rsid w:val="00364D51"/>
    <w:rsid w:val="0037645B"/>
    <w:rsid w:val="003A0CFE"/>
    <w:rsid w:val="003B263C"/>
    <w:rsid w:val="003C7CF5"/>
    <w:rsid w:val="003D0F8F"/>
    <w:rsid w:val="003D4409"/>
    <w:rsid w:val="003D6E0E"/>
    <w:rsid w:val="003D76CF"/>
    <w:rsid w:val="003E3590"/>
    <w:rsid w:val="003E42CD"/>
    <w:rsid w:val="0040012F"/>
    <w:rsid w:val="0040242A"/>
    <w:rsid w:val="00403CD2"/>
    <w:rsid w:val="00415374"/>
    <w:rsid w:val="00420402"/>
    <w:rsid w:val="0042194E"/>
    <w:rsid w:val="0043057D"/>
    <w:rsid w:val="00434BA9"/>
    <w:rsid w:val="00440031"/>
    <w:rsid w:val="00450668"/>
    <w:rsid w:val="0045434E"/>
    <w:rsid w:val="00454CDE"/>
    <w:rsid w:val="0046429C"/>
    <w:rsid w:val="0047272E"/>
    <w:rsid w:val="00477414"/>
    <w:rsid w:val="00483A54"/>
    <w:rsid w:val="004938B6"/>
    <w:rsid w:val="00496A3D"/>
    <w:rsid w:val="004B380C"/>
    <w:rsid w:val="004D1AB6"/>
    <w:rsid w:val="004E21EF"/>
    <w:rsid w:val="004E4E4D"/>
    <w:rsid w:val="004F2DD4"/>
    <w:rsid w:val="00500299"/>
    <w:rsid w:val="00501E37"/>
    <w:rsid w:val="00504051"/>
    <w:rsid w:val="00504209"/>
    <w:rsid w:val="00505105"/>
    <w:rsid w:val="005051E2"/>
    <w:rsid w:val="00513473"/>
    <w:rsid w:val="0051770A"/>
    <w:rsid w:val="00517ADE"/>
    <w:rsid w:val="00533E72"/>
    <w:rsid w:val="00533FFF"/>
    <w:rsid w:val="005409BE"/>
    <w:rsid w:val="00554A03"/>
    <w:rsid w:val="00555532"/>
    <w:rsid w:val="00555EC9"/>
    <w:rsid w:val="005679E2"/>
    <w:rsid w:val="00581B9A"/>
    <w:rsid w:val="00590F5C"/>
    <w:rsid w:val="005927B6"/>
    <w:rsid w:val="00597C89"/>
    <w:rsid w:val="005A6DCF"/>
    <w:rsid w:val="005B117C"/>
    <w:rsid w:val="005B4B7B"/>
    <w:rsid w:val="005B55C3"/>
    <w:rsid w:val="005D258C"/>
    <w:rsid w:val="005D562F"/>
    <w:rsid w:val="005E013C"/>
    <w:rsid w:val="005E7606"/>
    <w:rsid w:val="005F5223"/>
    <w:rsid w:val="006058C4"/>
    <w:rsid w:val="00610957"/>
    <w:rsid w:val="006221B5"/>
    <w:rsid w:val="006225CD"/>
    <w:rsid w:val="00622A0A"/>
    <w:rsid w:val="0062369C"/>
    <w:rsid w:val="00654345"/>
    <w:rsid w:val="006662F9"/>
    <w:rsid w:val="00684231"/>
    <w:rsid w:val="00691036"/>
    <w:rsid w:val="006B2F64"/>
    <w:rsid w:val="006D475F"/>
    <w:rsid w:val="006D5E40"/>
    <w:rsid w:val="006E3F14"/>
    <w:rsid w:val="006E4844"/>
    <w:rsid w:val="006F43F8"/>
    <w:rsid w:val="006F6B4C"/>
    <w:rsid w:val="00716125"/>
    <w:rsid w:val="00731E0C"/>
    <w:rsid w:val="007331D5"/>
    <w:rsid w:val="007422EA"/>
    <w:rsid w:val="00743F54"/>
    <w:rsid w:val="00751EA3"/>
    <w:rsid w:val="00761C6A"/>
    <w:rsid w:val="007668B5"/>
    <w:rsid w:val="00770A54"/>
    <w:rsid w:val="00777446"/>
    <w:rsid w:val="007B2877"/>
    <w:rsid w:val="007E7020"/>
    <w:rsid w:val="007F3822"/>
    <w:rsid w:val="007F492D"/>
    <w:rsid w:val="0080159B"/>
    <w:rsid w:val="0081515E"/>
    <w:rsid w:val="0081575B"/>
    <w:rsid w:val="0082453C"/>
    <w:rsid w:val="00831428"/>
    <w:rsid w:val="0083264F"/>
    <w:rsid w:val="00853AE0"/>
    <w:rsid w:val="00854F2B"/>
    <w:rsid w:val="00860E88"/>
    <w:rsid w:val="00874107"/>
    <w:rsid w:val="0088045B"/>
    <w:rsid w:val="0088618A"/>
    <w:rsid w:val="008866E6"/>
    <w:rsid w:val="00892958"/>
    <w:rsid w:val="00895DA8"/>
    <w:rsid w:val="008A5849"/>
    <w:rsid w:val="008B1D1A"/>
    <w:rsid w:val="008B450F"/>
    <w:rsid w:val="008D1EF5"/>
    <w:rsid w:val="008D3419"/>
    <w:rsid w:val="008E1672"/>
    <w:rsid w:val="008F153A"/>
    <w:rsid w:val="008F74FA"/>
    <w:rsid w:val="0090100D"/>
    <w:rsid w:val="00910B26"/>
    <w:rsid w:val="00910CD8"/>
    <w:rsid w:val="00913558"/>
    <w:rsid w:val="00920891"/>
    <w:rsid w:val="00922A75"/>
    <w:rsid w:val="00932500"/>
    <w:rsid w:val="00943373"/>
    <w:rsid w:val="00944D57"/>
    <w:rsid w:val="009476B3"/>
    <w:rsid w:val="00957BF3"/>
    <w:rsid w:val="00961413"/>
    <w:rsid w:val="0096772B"/>
    <w:rsid w:val="0097589E"/>
    <w:rsid w:val="00977FFC"/>
    <w:rsid w:val="009816EB"/>
    <w:rsid w:val="0098287D"/>
    <w:rsid w:val="0099217A"/>
    <w:rsid w:val="009A1EA3"/>
    <w:rsid w:val="009A5129"/>
    <w:rsid w:val="009A6E53"/>
    <w:rsid w:val="009E37E6"/>
    <w:rsid w:val="009F6215"/>
    <w:rsid w:val="009F70D2"/>
    <w:rsid w:val="00A00553"/>
    <w:rsid w:val="00A05814"/>
    <w:rsid w:val="00A32C90"/>
    <w:rsid w:val="00A36E7F"/>
    <w:rsid w:val="00A5348D"/>
    <w:rsid w:val="00A53B33"/>
    <w:rsid w:val="00A63BF2"/>
    <w:rsid w:val="00A67335"/>
    <w:rsid w:val="00A72F04"/>
    <w:rsid w:val="00A8411E"/>
    <w:rsid w:val="00A85692"/>
    <w:rsid w:val="00A964AA"/>
    <w:rsid w:val="00A96C4D"/>
    <w:rsid w:val="00A97B9B"/>
    <w:rsid w:val="00AA45AA"/>
    <w:rsid w:val="00AB005F"/>
    <w:rsid w:val="00AC5037"/>
    <w:rsid w:val="00AD0250"/>
    <w:rsid w:val="00AD18F2"/>
    <w:rsid w:val="00AD2928"/>
    <w:rsid w:val="00AE0C0E"/>
    <w:rsid w:val="00AE28D2"/>
    <w:rsid w:val="00AE3481"/>
    <w:rsid w:val="00AF1E88"/>
    <w:rsid w:val="00AF5919"/>
    <w:rsid w:val="00AF73D3"/>
    <w:rsid w:val="00AF740A"/>
    <w:rsid w:val="00B05478"/>
    <w:rsid w:val="00B1589C"/>
    <w:rsid w:val="00B15A06"/>
    <w:rsid w:val="00B25603"/>
    <w:rsid w:val="00B3137A"/>
    <w:rsid w:val="00B328D4"/>
    <w:rsid w:val="00B32B19"/>
    <w:rsid w:val="00B37ED4"/>
    <w:rsid w:val="00B42F06"/>
    <w:rsid w:val="00B435FA"/>
    <w:rsid w:val="00B46AC1"/>
    <w:rsid w:val="00B6446D"/>
    <w:rsid w:val="00B706D1"/>
    <w:rsid w:val="00B86AB3"/>
    <w:rsid w:val="00BA25A7"/>
    <w:rsid w:val="00BA3F58"/>
    <w:rsid w:val="00BA5F13"/>
    <w:rsid w:val="00BC4394"/>
    <w:rsid w:val="00BD47A4"/>
    <w:rsid w:val="00BF67E5"/>
    <w:rsid w:val="00BF7939"/>
    <w:rsid w:val="00C06DA9"/>
    <w:rsid w:val="00C13D4E"/>
    <w:rsid w:val="00C14E40"/>
    <w:rsid w:val="00C3305B"/>
    <w:rsid w:val="00C34AE9"/>
    <w:rsid w:val="00C35C90"/>
    <w:rsid w:val="00C4108B"/>
    <w:rsid w:val="00C41DE9"/>
    <w:rsid w:val="00C459F6"/>
    <w:rsid w:val="00C45B45"/>
    <w:rsid w:val="00C46FF4"/>
    <w:rsid w:val="00C50AB2"/>
    <w:rsid w:val="00C53ED4"/>
    <w:rsid w:val="00C559AC"/>
    <w:rsid w:val="00C6513C"/>
    <w:rsid w:val="00C65783"/>
    <w:rsid w:val="00C67237"/>
    <w:rsid w:val="00C67E7C"/>
    <w:rsid w:val="00C67E7D"/>
    <w:rsid w:val="00C732E7"/>
    <w:rsid w:val="00C73A80"/>
    <w:rsid w:val="00C82735"/>
    <w:rsid w:val="00C9078F"/>
    <w:rsid w:val="00C973FE"/>
    <w:rsid w:val="00CA6918"/>
    <w:rsid w:val="00CD1D95"/>
    <w:rsid w:val="00CD6A0E"/>
    <w:rsid w:val="00CD7B6A"/>
    <w:rsid w:val="00CE065A"/>
    <w:rsid w:val="00CE2CD0"/>
    <w:rsid w:val="00CE34B4"/>
    <w:rsid w:val="00CE41A5"/>
    <w:rsid w:val="00D01891"/>
    <w:rsid w:val="00D10695"/>
    <w:rsid w:val="00D15014"/>
    <w:rsid w:val="00D15D20"/>
    <w:rsid w:val="00D16A5F"/>
    <w:rsid w:val="00D20638"/>
    <w:rsid w:val="00D22703"/>
    <w:rsid w:val="00D22F1D"/>
    <w:rsid w:val="00D3698E"/>
    <w:rsid w:val="00D5149B"/>
    <w:rsid w:val="00D574CF"/>
    <w:rsid w:val="00D66728"/>
    <w:rsid w:val="00D83BF3"/>
    <w:rsid w:val="00D86017"/>
    <w:rsid w:val="00D87564"/>
    <w:rsid w:val="00D95A39"/>
    <w:rsid w:val="00DA0C94"/>
    <w:rsid w:val="00DA2E92"/>
    <w:rsid w:val="00DA4101"/>
    <w:rsid w:val="00DB639A"/>
    <w:rsid w:val="00DC25FB"/>
    <w:rsid w:val="00DD0BF7"/>
    <w:rsid w:val="00DD41D6"/>
    <w:rsid w:val="00DD720F"/>
    <w:rsid w:val="00DD7736"/>
    <w:rsid w:val="00DE0C5C"/>
    <w:rsid w:val="00DF261C"/>
    <w:rsid w:val="00DF28DB"/>
    <w:rsid w:val="00E00F43"/>
    <w:rsid w:val="00E105A1"/>
    <w:rsid w:val="00E126BF"/>
    <w:rsid w:val="00E21696"/>
    <w:rsid w:val="00E330D8"/>
    <w:rsid w:val="00E33C83"/>
    <w:rsid w:val="00E3420C"/>
    <w:rsid w:val="00E3599C"/>
    <w:rsid w:val="00E35B85"/>
    <w:rsid w:val="00E52746"/>
    <w:rsid w:val="00E55CE6"/>
    <w:rsid w:val="00E56868"/>
    <w:rsid w:val="00E64606"/>
    <w:rsid w:val="00E67C74"/>
    <w:rsid w:val="00E7245E"/>
    <w:rsid w:val="00E73174"/>
    <w:rsid w:val="00E7693F"/>
    <w:rsid w:val="00E76B50"/>
    <w:rsid w:val="00E95E0E"/>
    <w:rsid w:val="00E9621D"/>
    <w:rsid w:val="00EB0F41"/>
    <w:rsid w:val="00ED1616"/>
    <w:rsid w:val="00EE58CD"/>
    <w:rsid w:val="00F014C8"/>
    <w:rsid w:val="00F20BC6"/>
    <w:rsid w:val="00F35790"/>
    <w:rsid w:val="00F55046"/>
    <w:rsid w:val="00F55C44"/>
    <w:rsid w:val="00F61DC6"/>
    <w:rsid w:val="00F632DD"/>
    <w:rsid w:val="00F7779D"/>
    <w:rsid w:val="00F83BA2"/>
    <w:rsid w:val="00F9590C"/>
    <w:rsid w:val="00FA020F"/>
    <w:rsid w:val="00FA6027"/>
    <w:rsid w:val="00FA7AA3"/>
    <w:rsid w:val="00FB0F37"/>
    <w:rsid w:val="00FE30A0"/>
    <w:rsid w:val="00FE54B1"/>
    <w:rsid w:val="00FF0F49"/>
    <w:rsid w:val="00FF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709BA-3B44-4B8A-91A7-D7A2AFCF9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91355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9135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3558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135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Revathi R.</cp:lastModifiedBy>
  <cp:revision>2</cp:revision>
  <dcterms:created xsi:type="dcterms:W3CDTF">2022-05-19T14:04:00Z</dcterms:created>
  <dcterms:modified xsi:type="dcterms:W3CDTF">2022-05-19T14:59:00Z</dcterms:modified>
</cp:coreProperties>
</file>